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S. Table 1 Comparison of the characteristics of the patients included </w:t>
      </w:r>
      <w:ins w:id="0" w:author="Robinson" w:date="2020-01-22T10:31:00Z">
        <w:r>
          <w:rPr>
            <w:rFonts w:eastAsia="Times New Roman" w:cs="Times New Roman" w:ascii="Times New Roman" w:hAnsi="Times New Roman"/>
            <w:b/>
            <w:sz w:val="24"/>
            <w:szCs w:val="24"/>
            <w:lang w:val="en-US" w:eastAsia="fr-FR"/>
          </w:rPr>
          <w:t xml:space="preserve">to </w:t>
        </w:r>
      </w:ins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those no</w:t>
      </w:r>
      <w:ins w:id="1" w:author="Robinson" w:date="2020-01-22T10:31:00Z">
        <w:r>
          <w:rPr>
            <w:rFonts w:eastAsia="Times New Roman" w:cs="Times New Roman" w:ascii="Times New Roman" w:hAnsi="Times New Roman"/>
            <w:b/>
            <w:sz w:val="24"/>
            <w:szCs w:val="24"/>
            <w:lang w:val="en-US" w:eastAsia="fr-FR"/>
          </w:rPr>
          <w:t>t</w:t>
        </w:r>
      </w:ins>
      <w:r>
        <w:rPr/>
        <w:t xml:space="preserve"> included in the study</w:t>
      </w:r>
    </w:p>
    <w:tbl>
      <w:tblPr>
        <w:tblW w:w="931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44"/>
        <w:gridCol w:w="1531"/>
        <w:gridCol w:w="1982"/>
        <w:gridCol w:w="1360"/>
        <w:gridCol w:w="1200"/>
      </w:tblGrid>
      <w:tr>
        <w:trPr>
          <w:trHeight w:val="630" w:hRule="atLeast"/>
        </w:trPr>
        <w:tc>
          <w:tcPr>
            <w:tcW w:w="3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Total (n=365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atients included (n=292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Patients </w:t>
            </w:r>
            <w:ins w:id="2" w:author="Robinson" w:date="2020-01-22T10:30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fr-FR"/>
                </w:rPr>
                <w:t xml:space="preserve">not 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included (n=73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Age (year</w:t>
            </w:r>
            <w:ins w:id="3" w:author="Robinson" w:date="2020-01-22T10:29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fr-FR"/>
                </w:rPr>
                <w:t>s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- Mean ± S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81.58 ± 7.18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 xml:space="preserve">81.51 ± 6.95 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82.33 ± 8.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Sex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</w:t>
            </w:r>
            <w:ins w:id="4" w:author="DAUPHINOT, VIRGINIE" w:date="2020-01-31T17:52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-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n</w:t>
            </w:r>
            <w:ins w:id="5" w:author="Robinson" w:date="2020-01-22T10:29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 xml:space="preserve">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Femal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24 (61.4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72 (58.9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2 (71.2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53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Mal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41 (38.6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20 (41.1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1 (28.8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Education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</w:t>
            </w:r>
            <w:ins w:id="6" w:author="Robinson" w:date="2020-01-22T10:29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-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n</w:t>
            </w:r>
            <w:ins w:id="7" w:author="Robinson" w:date="2020-01-22T10:29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 xml:space="preserve">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ins w:id="8" w:author="Robinson" w:date="2020-01-22T10:32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≤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2 years</w:t>
            </w:r>
          </w:p>
        </w:tc>
        <w:tc>
          <w:tcPr>
            <w:tcW w:w="1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02 (55.3%)</w:t>
            </w:r>
          </w:p>
        </w:tc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73 (59.2%)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9 (39.7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&gt; 12 years</w:t>
            </w:r>
          </w:p>
        </w:tc>
        <w:tc>
          <w:tcPr>
            <w:tcW w:w="1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1 (16.7%)</w:t>
            </w:r>
          </w:p>
        </w:tc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3 (18.2%)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8 (11.0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Unknown</w:t>
            </w:r>
          </w:p>
        </w:tc>
        <w:tc>
          <w:tcPr>
            <w:tcW w:w="1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02 (27.9%)</w:t>
            </w:r>
          </w:p>
        </w:tc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6 (22.6%)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6 (49.3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Marital status </w:t>
            </w:r>
            <w:del w:id="9" w:author="Robinson" w:date="2020-01-22T10:29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delText>-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n</w:t>
            </w:r>
            <w:ins w:id="10" w:author="Robinson" w:date="2020-01-22T10:29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 xml:space="preserve">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Married/in coupl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46 (39.7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25 (42.8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0 (27.4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Single/widowe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01 (27.7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85 (29.1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6 (21.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Divorced/separated/other/unknown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19 (32.6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82 (28.1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7 (50.7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Cognitive status </w:t>
            </w:r>
            <w:ins w:id="11" w:author="Robinson" w:date="2020-01-22T10:32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–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n</w:t>
            </w:r>
            <w:ins w:id="12" w:author="Robinson" w:date="2020-01-22T10:32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 xml:space="preserve">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(%) 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Isolated memory complaint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96 (26.3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81 (27.7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5 (20.5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Mild neurocognitive disorder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71 (19.5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1 (20.9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0 (13.7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Major neurocognitive disorder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35 (37.0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16 (39.7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 (26.0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No neurocognitive disorders / Unknown</w:t>
            </w:r>
          </w:p>
        </w:tc>
        <w:tc>
          <w:tcPr>
            <w:tcW w:w="153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3 (17.3%)</w:t>
            </w:r>
          </w:p>
        </w:tc>
        <w:tc>
          <w:tcPr>
            <w:tcW w:w="198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4 (11.6%)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9 (39.7%)</w:t>
            </w:r>
          </w:p>
        </w:tc>
        <w:tc>
          <w:tcPr>
            <w:tcW w:w="12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ins w:id="13" w:author="Robinson" w:date="2020-01-22T10:31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fr-FR"/>
                </w:rPr>
                <w:t>E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tiology </w:t>
            </w:r>
            <w:ins w:id="14" w:author="Robinson" w:date="2020-01-22T10:30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-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n</w:t>
            </w:r>
            <w:ins w:id="15" w:author="Robinson" w:date="2020-01-22T10:30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 xml:space="preserve">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(%) (n=352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Probable </w:t>
            </w:r>
            <w:ins w:id="16" w:author="Robinson" w:date="2020-01-22T10:31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A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lzheimer's disease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76 (20.8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65 (22.3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1 (15.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Others neurological disease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6 (15.3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5 (15.4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1 (15.1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Awaiting diagnosis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33 (63.8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82 (62.3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51 (69.9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MMSE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- Mean ± SD (n=293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.56 ± 6.16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.58 ± 6.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9.44 ± 6.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IADL at first </w:t>
            </w:r>
            <w:ins w:id="17" w:author="DAUPHINOT, VIRGINIE" w:date="2020-01-31T17:50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fr-FR"/>
                </w:rPr>
                <w:t>assessment</w:t>
              </w:r>
            </w:ins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* 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- Mean ± SD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.49 ± 2.2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.45 ± 2.1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3.67 ± 2.6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Branch </w:t>
            </w:r>
            <w:ins w:id="18" w:author="Robinson" w:date="2020-01-22T10:30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-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n</w:t>
            </w:r>
            <w:ins w:id="19" w:author="Robinson" w:date="2020-01-22T10:30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 xml:space="preserve">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(%)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60 (43.8%)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34 (45.9%)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6 (35.6%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3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205 (56.2%)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158 (54.1%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47 (64.4%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757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* by phone or in-person </w:t>
            </w:r>
            <w:ins w:id="20" w:author="Robinson" w:date="2020-01-22T10:37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according to study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 xml:space="preserve"> branch 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p>
      <w:pPr>
        <w:sectPr>
          <w:footerReference w:type="default" r:id="rId3"/>
          <w:type w:val="nextPage"/>
          <w:pgSz w:orient="landscape" w:w="16838" w:h="11906"/>
          <w:pgMar w:left="1418" w:right="1418" w:gutter="0" w:header="0" w:top="1418" w:footer="708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/>
      </w:pPr>
      <w:r>
        <w:rPr/>
        <w:t>S.Table 2 Description of agreement between the 2 modes of administration of the IADL questionnaire by branch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32"/>
        <w:gridCol w:w="821"/>
        <w:gridCol w:w="772"/>
        <w:gridCol w:w="417"/>
        <w:gridCol w:w="557"/>
        <w:gridCol w:w="1255"/>
        <w:gridCol w:w="557"/>
        <w:gridCol w:w="765"/>
        <w:gridCol w:w="824"/>
        <w:gridCol w:w="641"/>
        <w:gridCol w:w="557"/>
        <w:gridCol w:w="560"/>
        <w:gridCol w:w="1252"/>
        <w:gridCol w:w="557"/>
        <w:gridCol w:w="835"/>
      </w:tblGrid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5144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Branch 1 (n=134)</w:t>
            </w:r>
          </w:p>
        </w:tc>
        <w:tc>
          <w:tcPr>
            <w:tcW w:w="5226" w:type="dxa"/>
            <w:gridSpan w:val="7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Branch 2 (n=158)</w:t>
            </w:r>
          </w:p>
        </w:tc>
      </w:tr>
      <w:tr>
        <w:trPr>
          <w:trHeight w:val="645" w:hRule="atLeast"/>
        </w:trPr>
        <w:tc>
          <w:tcPr>
            <w:tcW w:w="3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n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 xml:space="preserve">-/-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(a)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-/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(b)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 +/- (c)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 +/+ (d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Agree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%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ins w:id="21" w:author="DAUPHINOT, VIRGINIE" w:date="2020-01-31T17:3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fr-FR"/>
                </w:rPr>
                <w:t>K</w:t>
              </w:r>
            </w:ins>
            <w:ins w:id="22" w:author="DAUPHINOT, VIRGINIE" w:date="2019-12-30T16:59:00Z">
              <w:r>
                <w:rPr>
                  <w:rFonts w:eastAsia="Times New Roman" w:cs="Arial" w:ascii="Arial" w:hAnsi="Arial"/>
                  <w:b/>
                  <w:bCs/>
                  <w:color w:val="000000"/>
                  <w:vertAlign w:val="superscript"/>
                  <w:lang w:val="en-US" w:eastAsia="fr-FR"/>
                </w:rPr>
                <w:t>‡</w:t>
              </w:r>
            </w:ins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val="en-US" w:eastAsia="fr-FR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-/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(a)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-/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(b)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 +/- (c)</w:t>
            </w:r>
          </w:p>
        </w:tc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n +/+ (d)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Agreement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vertAlign w:val="superscript"/>
                <w:lang w:val="en-US" w:eastAsia="fr-FR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%</w:t>
            </w:r>
          </w:p>
        </w:tc>
        <w:tc>
          <w:tcPr>
            <w:tcW w:w="5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ins w:id="23" w:author="DAUPHINOT, VIRGINIE" w:date="2020-01-31T17:38:00Z">
              <w:r>
                <w:rPr>
                  <w:rFonts w:eastAsia="Times New Roman" w:cs="Times New Roman" w:ascii="Times New Roman" w:hAnsi="Times New Roman"/>
                  <w:b/>
                  <w:bCs/>
                  <w:color w:val="000000"/>
                  <w:lang w:val="en-US" w:eastAsia="fr-FR"/>
                </w:rPr>
                <w:t>K</w:t>
              </w:r>
            </w:ins>
            <w:ins w:id="24" w:author="DAUPHINOT, VIRGINIE" w:date="2019-12-30T16:59:00Z">
              <w:r>
                <w:rPr>
                  <w:rFonts w:eastAsia="Times New Roman" w:cs="Arial" w:ascii="Arial" w:hAnsi="Arial"/>
                  <w:b/>
                  <w:bCs/>
                  <w:color w:val="000000"/>
                  <w:vertAlign w:val="superscript"/>
                  <w:lang w:val="en-US" w:eastAsia="fr-FR"/>
                </w:rPr>
                <w:t>‡</w:t>
              </w:r>
            </w:ins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color w:val="000000"/>
                <w:vertAlign w:val="superscript"/>
                <w:lang w:val="en-US" w:eastAsia="fr-FR"/>
              </w:rPr>
              <w:t>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IADL (/8)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25" w:author="DAUPHINOT, VIRGINIE" w:date="2019-12-30T17:48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89.74%</w:t>
              </w:r>
            </w:ins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26" w:author="DAUPHINOT, VIRGINIE" w:date="2019-12-30T17:48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0.66</w:t>
              </w:r>
            </w:ins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27" w:author="DAUPHINOT, VIRGINIE" w:date="2019-12-30T17:48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&lt;0.001</w:t>
              </w:r>
            </w:ins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28" w:author="DAUPHINOT, VIRGINIE" w:date="2019-12-30T17:50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89.08%</w:t>
              </w:r>
            </w:ins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29" w:author="DAUPHINOT, VIRGINIE" w:date="2019-12-30T17:49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0.66</w:t>
              </w:r>
            </w:ins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0" w:author="DAUPHINOT, VIRGINIE" w:date="2019-12-30T17:49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&lt;0.001</w:t>
              </w:r>
            </w:ins>
          </w:p>
        </w:tc>
      </w:tr>
      <w:tr>
        <w:trPr>
          <w:trHeight w:val="6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Sub-score 1 (/4) - phone, transportation, medications, finance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1" w:author="DAUPHINOT, VIRGINIE" w:date="2019-12-30T17:47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91.60%</w:t>
              </w:r>
            </w:ins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2" w:author="DAUPHINOT, VIRGINIE" w:date="2019-12-30T17:47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0.75</w:t>
              </w:r>
            </w:ins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3" w:author="DAUPHINOT, VIRGINIE" w:date="2019-12-30T17:47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&lt;0.001</w:t>
              </w:r>
            </w:ins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4" w:author="DAUPHINOT, VIRGINIE" w:date="2019-12-30T17:51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87.66%</w:t>
              </w:r>
            </w:ins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5" w:author="DAUPHINOT, VIRGINIE" w:date="2019-12-30T17:51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0.64</w:t>
              </w:r>
            </w:ins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6" w:author="DAUPHINOT, VIRGINIE" w:date="2019-12-30T17:51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&lt;0.001</w:t>
              </w:r>
            </w:ins>
          </w:p>
        </w:tc>
      </w:tr>
      <w:tr>
        <w:trPr>
          <w:trHeight w:val="6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Sub-score 2 (/4) - shopping, food, housekeeping, laundry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7" w:author="DAUPHINOT, VIRGINIE" w:date="2019-12-30T17:46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85.63%</w:t>
              </w:r>
            </w:ins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8" w:author="DAUPHINOT, VIRGINIE" w:date="2019-12-30T17:46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0.59</w:t>
              </w:r>
            </w:ins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39" w:author="DAUPHINOT, VIRGINIE" w:date="2019-12-30T17:46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&lt;0.001</w:t>
              </w:r>
            </w:ins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40" w:author="DAUPHINOT, VIRGINIE" w:date="2019-12-30T17:52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86.08%</w:t>
              </w:r>
            </w:ins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41" w:author="DAUPHINOT, VIRGINIE" w:date="2019-12-30T17:52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0.63</w:t>
              </w:r>
            </w:ins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ins w:id="42" w:author="DAUPHINOT, VIRGINIE" w:date="2019-12-30T17:52:00Z">
              <w:r>
                <w:rPr>
                  <w:rFonts w:eastAsia="Times New Roman" w:cs="Times New Roman" w:ascii="Times New Roman" w:hAnsi="Times New Roman"/>
                  <w:color w:val="000000"/>
                  <w:lang w:val="en-US" w:eastAsia="fr-FR"/>
                </w:rPr>
                <w:t>&lt;0.001</w:t>
              </w:r>
            </w:ins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IADL by item (autonomy Yes vs. No)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Ability to use phone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0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3.2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8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2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0.5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Shopping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03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9.5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1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09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2.2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4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Food preparation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8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7.3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1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11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6.0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Housekeeping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9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2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9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3.1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4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4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7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2.2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Laundry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2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2.0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84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5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6.0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Mode of transportation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8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1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8.8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2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5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7.9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Responsability for own medication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9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7.3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9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2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9.2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Ability to handle finance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8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8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9.1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5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4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9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1.5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3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4</w:t>
            </w:r>
          </w:p>
        </w:tc>
      </w:tr>
      <w:tr>
        <w:trPr>
          <w:trHeight w:val="165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fr-FR"/>
              </w:rPr>
              <w:t>IADL according to the level of autonomy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 IADL vs. 0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28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7.7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7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48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5.5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&gt;=7 IADL vs. Les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16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1.79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5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3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34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4.3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&gt;=6 IADL vs. Les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04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0.3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7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13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3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6.7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&gt;=5 IADL vs. Les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5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1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6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0.3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2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5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6.0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&gt;=4 IADL vs. Les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5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7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3.5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52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1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6.71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&gt;=3 IADL vs. Les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9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5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73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3.5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13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5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0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4.1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&gt;=2 IADL vs. Les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4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4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8.0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99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21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7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5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1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6.0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5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&gt;=1 IADL vs. Less</w:t>
            </w:r>
          </w:p>
        </w:tc>
        <w:tc>
          <w:tcPr>
            <w:tcW w:w="82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7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41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15</w:t>
            </w:r>
          </w:p>
        </w:tc>
        <w:tc>
          <w:tcPr>
            <w:tcW w:w="12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2.5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5</w:t>
            </w:r>
          </w:p>
        </w:tc>
        <w:tc>
          <w:tcPr>
            <w:tcW w:w="82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3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3.04</w:t>
            </w:r>
          </w:p>
        </w:tc>
        <w:tc>
          <w:tcPr>
            <w:tcW w:w="55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5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 IADL vs. Mor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15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6</w:t>
            </w:r>
          </w:p>
        </w:tc>
        <w:tc>
          <w:tcPr>
            <w:tcW w:w="41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2.5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60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75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138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8</w:t>
            </w:r>
          </w:p>
        </w:tc>
        <w:tc>
          <w:tcPr>
            <w:tcW w:w="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93.04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58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fr-FR"/>
              </w:rPr>
              <w:t>0.2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lang w:val="en-US" w:eastAsia="fr-FR"/>
        </w:rPr>
        <w:t xml:space="preserve">-/- : number of patients with no autonomy in in-person mode and no autonomy in phone mode;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-/+ : </w:t>
      </w:r>
      <w:r>
        <w:rPr>
          <w:rFonts w:eastAsia="Times New Roman" w:cs="Times New Roman" w:ascii="Times New Roman" w:hAnsi="Times New Roman"/>
          <w:lang w:val="en-US" w:eastAsia="fr-FR"/>
        </w:rPr>
        <w:t>number of patients with</w:t>
      </w: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 no autonomy </w:t>
      </w:r>
      <w:r>
        <w:rPr>
          <w:rFonts w:eastAsia="Times New Roman" w:cs="Times New Roman" w:ascii="Times New Roman" w:hAnsi="Times New Roman"/>
          <w:lang w:val="en-US" w:eastAsia="fr-FR"/>
        </w:rPr>
        <w:t>in in-person mode</w:t>
      </w: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 and autonomy </w:t>
      </w:r>
      <w:r>
        <w:rPr>
          <w:rFonts w:eastAsia="Times New Roman" w:cs="Times New Roman" w:ascii="Times New Roman" w:hAnsi="Times New Roman"/>
          <w:lang w:val="en-US" w:eastAsia="fr-FR"/>
        </w:rPr>
        <w:t>in phone mode</w:t>
      </w: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;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+/- : </w:t>
      </w:r>
      <w:r>
        <w:rPr>
          <w:rFonts w:eastAsia="Times New Roman" w:cs="Times New Roman" w:ascii="Times New Roman" w:hAnsi="Times New Roman"/>
          <w:lang w:val="en-US" w:eastAsia="fr-FR"/>
        </w:rPr>
        <w:t>number of patients with</w:t>
      </w: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 autonomy </w:t>
      </w:r>
      <w:r>
        <w:rPr>
          <w:rFonts w:eastAsia="Times New Roman" w:cs="Times New Roman" w:ascii="Times New Roman" w:hAnsi="Times New Roman"/>
          <w:lang w:val="en-US" w:eastAsia="fr-FR"/>
        </w:rPr>
        <w:t>in in-person mode</w:t>
      </w: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 and no autonomy in phone mode; 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+/+ : </w:t>
      </w:r>
      <w:r>
        <w:rPr>
          <w:rFonts w:eastAsia="Times New Roman" w:cs="Times New Roman" w:ascii="Times New Roman" w:hAnsi="Times New Roman"/>
          <w:lang w:val="en-US" w:eastAsia="fr-FR"/>
        </w:rPr>
        <w:t>number of patients with</w:t>
      </w: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 autonomy </w:t>
      </w:r>
      <w:r>
        <w:rPr>
          <w:rFonts w:eastAsia="Times New Roman" w:cs="Times New Roman" w:ascii="Times New Roman" w:hAnsi="Times New Roman"/>
          <w:lang w:val="en-US" w:eastAsia="fr-FR"/>
        </w:rPr>
        <w:t>in in-person mode</w:t>
      </w:r>
      <w:r>
        <w:rPr>
          <w:rFonts w:eastAsia="Times New Roman" w:cs="Times New Roman" w:ascii="Times New Roman" w:hAnsi="Times New Roman"/>
          <w:bCs/>
          <w:color w:val="000000"/>
          <w:lang w:val="en-US" w:eastAsia="fr-FR"/>
        </w:rPr>
        <w:t xml:space="preserve"> and autonomy in phone mode.</w:t>
        <w:br/>
      </w:r>
      <w:r>
        <w:rPr>
          <w:rFonts w:eastAsia="Times New Roman" w:cs="Times New Roman" w:ascii="Times New Roman" w:hAnsi="Times New Roman"/>
          <w:color w:val="000000"/>
          <w:vertAlign w:val="superscript"/>
          <w:lang w:val="en-US" w:eastAsia="fr-FR"/>
        </w:rPr>
        <w:t>*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 xml:space="preserve"> Agreement was calculated as : (a+d)/(a+b+c+d)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lang w:val="en-US" w:eastAsia="fr-FR"/>
          <w:ins w:id="43" w:author="DAUPHINOT, VIRGINIE" w:date="2019-12-30T16:59:00Z"/>
        </w:rPr>
      </w:pPr>
      <w:r>
        <w:rPr>
          <w:rFonts w:eastAsia="Times New Roman" w:cs="Arial" w:ascii="Arial" w:hAnsi="Arial"/>
          <w:b/>
          <w:bCs/>
          <w:color w:val="000000"/>
          <w:vertAlign w:val="superscript"/>
          <w:lang w:val="en-US" w:eastAsia="fr-FR"/>
        </w:rPr>
        <w:t>†</w:t>
      </w:r>
      <w:r>
        <w:rPr>
          <w:rFonts w:eastAsia="Arial" w:cs="Arial" w:ascii="Arial" w:hAnsi="Arial"/>
          <w:b/>
          <w:bCs/>
          <w:color w:val="000000"/>
          <w:vertAlign w:val="superscript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color w:val="000000"/>
          <w:lang w:val="en-US" w:eastAsia="fr-FR"/>
        </w:rPr>
        <w:t>p value of Mac Nemar test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lang w:val="en-US" w:eastAsia="fr-FR"/>
        </w:rPr>
      </w:pPr>
      <w:ins w:id="44" w:author="DAUPHINOT, VIRGINIE" w:date="2019-12-30T16:59:00Z">
        <w:r>
          <w:rPr>
            <w:rFonts w:eastAsia="Times New Roman" w:cs="Arial" w:ascii="Arial" w:hAnsi="Arial"/>
            <w:b/>
            <w:bCs/>
            <w:color w:val="000000"/>
            <w:vertAlign w:val="superscript"/>
            <w:lang w:val="en-US" w:eastAsia="fr-FR"/>
          </w:rPr>
          <w:t>‡</w:t>
        </w:r>
      </w:ins>
      <w:ins w:id="45" w:author="DAUPHINOT, VIRGINIE" w:date="2019-12-30T17:44:00Z">
        <w:r>
          <w:rPr>
            <w:rFonts w:eastAsia="Arial" w:cs="Arial" w:ascii="Arial" w:hAnsi="Arial"/>
            <w:b/>
            <w:bCs/>
            <w:color w:val="000000"/>
            <w:vertAlign w:val="superscript"/>
            <w:lang w:val="en-US" w:eastAsia="fr-FR"/>
          </w:rPr>
          <w:t xml:space="preserve"> </w:t>
        </w:r>
      </w:ins>
      <w:ins w:id="46" w:author="DAUPHINOT, VIRGINIE" w:date="2019-12-30T17:44:00Z">
        <w:r>
          <w:rPr>
            <w:color w:val="000000"/>
            <w:lang w:val="en-US"/>
          </w:rPr>
          <w:t>Linearly w</w:t>
        </w:r>
      </w:ins>
      <w:ins w:id="47" w:author="DAUPHINOT, VIRGINIE" w:date="2019-12-30T17:44:00Z">
        <w:r>
          <w:rPr>
            <w:rFonts w:cs="Times New Roman" w:ascii="Times New Roman" w:hAnsi="Times New Roman"/>
            <w:color w:val="000000"/>
            <w:lang w:val="en-US"/>
          </w:rPr>
          <w:t xml:space="preserve">eighted </w:t>
        </w:r>
      </w:ins>
      <w:ins w:id="48" w:author="DAUPHINOT, VIRGINIE" w:date="2019-12-30T18:23:00Z">
        <w:r>
          <w:rPr>
            <w:rFonts w:cs="Times New Roman" w:ascii="Times New Roman" w:hAnsi="Times New Roman"/>
            <w:color w:val="000000"/>
            <w:lang w:val="en-US"/>
          </w:rPr>
          <w:t>K</w:t>
        </w:r>
      </w:ins>
      <w:ins w:id="49" w:author="DAUPHINOT, VIRGINIE" w:date="2019-12-30T17:44:00Z">
        <w:r>
          <w:rPr>
            <w:rFonts w:cs="Times New Roman" w:ascii="Times New Roman" w:hAnsi="Times New Roman"/>
            <w:color w:val="000000"/>
            <w:lang w:val="en-US"/>
          </w:rPr>
          <w:t>appa</w:t>
        </w:r>
      </w:ins>
      <w:ins w:id="50" w:author="DAUPHINOT, VIRGINIE" w:date="2019-12-30T17:44:00Z">
        <w:r>
          <w:rPr>
            <w:color w:val="000000"/>
            <w:lang w:val="en-US"/>
          </w:rPr>
          <w:t xml:space="preserve"> </w:t>
        </w:r>
      </w:ins>
      <w:ins w:id="51" w:author="DAUPHINOT, VIRGINIE" w:date="2020-01-31T17:39:00Z">
        <w:r>
          <w:rPr>
            <w:color w:val="000000"/>
            <w:lang w:val="en-US"/>
          </w:rPr>
          <w:t xml:space="preserve">coefficients </w:t>
        </w:r>
      </w:ins>
      <w:ins w:id="52" w:author="DAUPHINOT, VIRGINIE" w:date="2019-12-30T17:44:00Z">
        <w:r>
          <w:rPr>
            <w:color w:val="000000"/>
            <w:lang w:val="en-US"/>
          </w:rPr>
          <w:t>when more than 2 groups i.e. IADL/8,  sub-scores 1 and 2.</w:t>
        </w:r>
      </w:ins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lang w:val="en-US" w:eastAsia="fr-FR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lang w:val="en-US" w:eastAsia="fr-FR"/>
        </w:rPr>
      </w:pPr>
      <w:r>
        <w:rPr>
          <w:rFonts w:eastAsia="Times New Roman" w:cs="Times New Roman" w:ascii="Times New Roman" w:hAnsi="Times New Roman"/>
          <w:color w:val="000000"/>
          <w:lang w:val="en-US" w:eastAsia="fr-FR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s. Figure 1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>Bland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-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>Altman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 xml:space="preserve">plot to describe the agreement between the 2 modes of administration of the IADL questionnaire (by </w:t>
      </w:r>
      <w:ins w:id="53" w:author="DAUPHINOT, VIRGINIE" w:date="2020-01-31T17:51:00Z">
        <w:r>
          <w:rPr>
            <w:rFonts w:eastAsia="Times New Roman" w:cs="Times New Roman" w:ascii="Times New Roman" w:hAnsi="Times New Roman"/>
            <w:b/>
            <w:iCs/>
            <w:sz w:val="24"/>
            <w:szCs w:val="24"/>
            <w:lang w:val="en-US" w:eastAsia="fr-FR"/>
          </w:rPr>
          <w:t>tele</w:t>
        </w:r>
      </w:ins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 xml:space="preserve">phone and </w:t>
      </w:r>
      <w:ins w:id="54" w:author="DAUPHINOT, VIRGINIE" w:date="2020-01-31T17:51:00Z">
        <w:r>
          <w:rPr>
            <w:rFonts w:eastAsia="Times New Roman" w:cs="Times New Roman" w:ascii="Times New Roman" w:hAnsi="Times New Roman"/>
            <w:b/>
            <w:iCs/>
            <w:sz w:val="24"/>
            <w:szCs w:val="24"/>
            <w:lang w:val="en-US" w:eastAsia="fr-FR"/>
          </w:rPr>
          <w:t>face-to-face</w:t>
        </w:r>
      </w:ins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>) in branch 1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69230" cy="360807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0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s. Figure 2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>Bland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>-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>Altman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 xml:space="preserve">plot to describe the agreement between the 2 modes of administration of the IADL questionnaire (by </w:t>
      </w:r>
      <w:ins w:id="55" w:author="DAUPHINOT, VIRGINIE" w:date="2020-01-31T17:51:00Z">
        <w:r>
          <w:rPr>
            <w:rFonts w:eastAsia="Times New Roman" w:cs="Times New Roman" w:ascii="Times New Roman" w:hAnsi="Times New Roman"/>
            <w:b/>
            <w:iCs/>
            <w:sz w:val="24"/>
            <w:szCs w:val="24"/>
            <w:lang w:val="en-US" w:eastAsia="fr-FR"/>
          </w:rPr>
          <w:t>tele</w:t>
        </w:r>
      </w:ins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 xml:space="preserve">phone and </w:t>
      </w:r>
      <w:ins w:id="56" w:author="DAUPHINOT, VIRGINIE" w:date="2020-01-31T17:51:00Z">
        <w:r>
          <w:rPr>
            <w:rFonts w:eastAsia="Times New Roman" w:cs="Times New Roman" w:ascii="Times New Roman" w:hAnsi="Times New Roman"/>
            <w:b/>
            <w:iCs/>
            <w:sz w:val="24"/>
            <w:szCs w:val="24"/>
            <w:lang w:val="en-US" w:eastAsia="fr-FR"/>
          </w:rPr>
          <w:t>face-to-face</w:t>
        </w:r>
      </w:ins>
      <w:r>
        <w:rPr>
          <w:rFonts w:eastAsia="Times New Roman" w:cs="Times New Roman" w:ascii="Times New Roman" w:hAnsi="Times New Roman"/>
          <w:b/>
          <w:iCs/>
          <w:sz w:val="24"/>
          <w:szCs w:val="24"/>
          <w:lang w:val="en-US" w:eastAsia="fr-FR"/>
        </w:rPr>
        <w:t>) in branch 1</w:t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drawing>
          <wp:inline distT="0" distB="0" distL="0" distR="0">
            <wp:extent cx="5012055" cy="483933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055" cy="483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sz w:val="24"/>
          <w:szCs w:val="24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</w:r>
    </w:p>
    <w:sectPr>
      <w:footerReference w:type="default" r:id="rId7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oter" Target="foot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31T16:53:00Z</dcterms:created>
  <dc:creator>DAUPHINOT, VIRGINIE</dc:creator>
  <dc:description/>
  <dc:language>en-US</dc:language>
  <cp:lastModifiedBy>DAUPHINOT, VIRGINIE</cp:lastModifiedBy>
  <dcterms:modified xsi:type="dcterms:W3CDTF">2020-01-31T16:53:00Z</dcterms:modified>
  <cp:revision>2</cp:revision>
  <dc:subject/>
  <dc:title/>
</cp:coreProperties>
</file>